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l Table 5.</w:t>
      </w:r>
      <w:r w:rsidDel="00000000" w:rsidR="00000000" w:rsidRPr="00000000">
        <w:rPr>
          <w:rtl w:val="0"/>
        </w:rPr>
        <w:t xml:space="preserve"> Relative abundances (as % of reads in the synbiotic supplement) for species with significantly increased abundances in the stool at week 4 in the synbiotic group. Only species not added to the supplement are reported and relative abundances were averaged from two samples. </w:t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5880"/>
        <w:gridCol w:w="3480"/>
        <w:tblGridChange w:id="0">
          <w:tblGrid>
            <w:gridCol w:w="5880"/>
            <w:gridCol w:w="348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pec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elative abundance, in %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durans</w:t>
            </w:r>
          </w:p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malodoratus</w:t>
            </w:r>
          </w:p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pseudoavium</w:t>
            </w:r>
          </w:p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10A9 DIV0425</w:t>
            </w:r>
          </w:p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3G1 DIV0629</w:t>
            </w:r>
          </w:p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034B11</w:t>
            </w:r>
          </w:p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035C10</w:t>
            </w:r>
          </w:p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060D09</w:t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060E05</w:t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061C05</w:t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063C12</w:t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063D12</w:t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063H10</w:t>
            </w:r>
          </w:p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065H03</w:t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067C01</w:t>
            </w:r>
          </w:p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072D11</w:t>
            </w:r>
          </w:p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072F02</w:t>
            </w:r>
          </w:p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076D08</w:t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076E04</w:t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077E07</w:t>
            </w:r>
          </w:p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sp HMSC34G12</w:t>
            </w:r>
          </w:p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terococcus villorum</w:t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rysipelatoclostridium spiroforme</w:t>
            </w:r>
          </w:p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actobacillus frumenti</w:t>
            </w:r>
          </w:p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actobacillus hominis</w:t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actobacillus ingluviei</w:t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actobacillus intestinalis</w:t>
            </w:r>
          </w:p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actobacillus murinus</w:t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actobacillus plantarum</w:t>
            </w:r>
          </w:p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actobacillus salivarius</w:t>
            </w:r>
          </w:p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actobacillus sp ASF360</w:t>
            </w:r>
          </w:p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actobacillus sp HMSC24D01</w:t>
            </w:r>
          </w:p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actobacillus sp UMNPBX3</w:t>
            </w:r>
          </w:p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actobacillus taiwanensis</w:t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actobacillus vaginalis</w:t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unknown Lactobacillus</w:t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unknown Pediococcus</w:t>
            </w:r>
          </w:p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unknown Facklam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4</w:t>
            </w:r>
          </w:p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9</w:t>
            </w:r>
          </w:p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3</w:t>
            </w:r>
          </w:p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9</w:t>
            </w:r>
          </w:p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90</w:t>
            </w:r>
          </w:p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4</w:t>
            </w:r>
          </w:p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2</w:t>
            </w:r>
          </w:p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6</w:t>
            </w:r>
          </w:p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3</w:t>
            </w:r>
          </w:p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145</w:t>
            </w:r>
          </w:p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1</w:t>
            </w:r>
          </w:p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t detected</w:t>
            </w:r>
          </w:p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243</w:t>
            </w:r>
          </w:p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2</w:t>
            </w:r>
          </w:p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2</w:t>
            </w:r>
          </w:p>
        </w:tc>
      </w:tr>
    </w:tbl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